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2180"/>
      </w:tblGrid>
      <w:tr w:rsidR="00A952E2" w:rsidRPr="00DF4B0A" w:rsidTr="005E5B5F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52E2" w:rsidRPr="00DF4B0A" w:rsidTr="005E5B5F">
        <w:trPr>
          <w:trHeight w:val="340"/>
        </w:trPr>
        <w:tc>
          <w:tcPr>
            <w:tcW w:w="28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chine</w:t>
            </w:r>
          </w:p>
        </w:tc>
        <w:tc>
          <w:tcPr>
            <w:tcW w:w="21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2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3 ± 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 ± 2.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-0.08, 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939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8 ± 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 ± 1.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50, 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960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ded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3 ± 8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9 ± 6.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1.31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205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(male/femal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C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χ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0.17, </w:t>
            </w:r>
            <w:r w:rsidRPr="00456C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83</w:t>
            </w:r>
          </w:p>
        </w:tc>
      </w:tr>
      <w:tr w:rsidR="00A952E2" w:rsidRPr="00DF4B0A" w:rsidTr="005E5B5F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acency-Potential Rating Scale (CPS)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 ± 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 ± 1.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83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414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 ± 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 ± 1.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1.18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250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 ± 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 ± 1.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-0.43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72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 ± 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 ± 2.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64, 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529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personal Reactivity Index (IRI)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pective Ta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 ± 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3 ± 3.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71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944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ntasy 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 ± 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5 ± 2.8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80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434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athic Conce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7 ± 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3 ± 2.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41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84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sonal Distres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5 ± 2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7 ± 2.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1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944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41413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141413"/>
                <w:sz w:val="20"/>
                <w:szCs w:val="20"/>
              </w:rPr>
              <w:t>NEO Five-Factor Inventory (NEO-FFI)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 ± 4.8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 ± 3.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74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470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2 ± 3.3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2 ± 3.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.11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280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5 ± 3.6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2 ± 4.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9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31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7 ± 4.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 ± 4.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1.33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196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0 ± 3.5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7 ± 3.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46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647</w:t>
            </w:r>
          </w:p>
        </w:tc>
      </w:tr>
      <w:tr w:rsidR="00A952E2" w:rsidRPr="00DF4B0A" w:rsidTr="005E5B5F">
        <w:trPr>
          <w:trHeight w:val="585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 Technology Readiness Survey (NTRS)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tim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8 ± 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8 ± 4.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78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444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novativ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5 ± 4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3 ± 4.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1.79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087</w:t>
            </w:r>
          </w:p>
        </w:tc>
      </w:tr>
      <w:tr w:rsidR="00A952E2" w:rsidRPr="00DF4B0A" w:rsidTr="005E5B5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omf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0 ± 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0 ± 5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24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813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ecur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3 ± 5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8 ± 3.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3,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534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ensity to Trust (PTT)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ust towards Automation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3 ± 2.2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 ± 2.07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-0.67, </w:t>
            </w:r>
            <w:r w:rsidRPr="00DF4B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F4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.511</w:t>
            </w:r>
          </w:p>
        </w:tc>
      </w:tr>
      <w:tr w:rsidR="00A952E2" w:rsidRPr="00DF4B0A" w:rsidTr="005E5B5F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2E2" w:rsidRPr="00DF4B0A" w:rsidRDefault="00A952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35B4A" w:rsidRDefault="00135B4A">
      <w:bookmarkStart w:id="0" w:name="_GoBack"/>
      <w:bookmarkEnd w:id="0"/>
    </w:p>
    <w:sectPr w:rsidR="00135B4A" w:rsidSect="00135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2E2"/>
    <w:rsid w:val="00135B4A"/>
    <w:rsid w:val="00A9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9B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ACB8356C-B549-4E8E-ADE1-C19BD49B2447}"/>
</file>

<file path=customXml/itemProps2.xml><?xml version="1.0" encoding="utf-8"?>
<ds:datastoreItem xmlns:ds="http://schemas.openxmlformats.org/officeDocument/2006/customXml" ds:itemID="{D5ED2C27-5FA2-4047-8B9A-D2C24ABF7A98}"/>
</file>

<file path=customXml/itemProps3.xml><?xml version="1.0" encoding="utf-8"?>
<ds:datastoreItem xmlns:ds="http://schemas.openxmlformats.org/officeDocument/2006/customXml" ds:itemID="{FE5CEFE9-9EE3-4582-A116-39D19484CA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oodyear</dc:creator>
  <cp:keywords/>
  <dc:description/>
  <cp:lastModifiedBy>Kim Goodyear</cp:lastModifiedBy>
  <cp:revision>1</cp:revision>
  <dcterms:created xsi:type="dcterms:W3CDTF">2016-10-26T11:11:00Z</dcterms:created>
  <dcterms:modified xsi:type="dcterms:W3CDTF">2016-10-2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